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A72EB" w14:textId="6ABF6021" w:rsidR="0012097C" w:rsidRDefault="00011800" w:rsidP="0012097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</w:t>
      </w:r>
      <w:r w:rsidR="00E9522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1:</w:t>
      </w:r>
      <w:r w:rsidR="001209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Disorders tested in this study</w:t>
      </w:r>
    </w:p>
    <w:tbl>
      <w:tblPr>
        <w:tblpPr w:leftFromText="180" w:rightFromText="180" w:bottomFromText="160" w:vertAnchor="text" w:horzAnchor="margin" w:tblpXSpec="right" w:tblpY="799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"/>
        <w:gridCol w:w="2504"/>
        <w:gridCol w:w="839"/>
        <w:gridCol w:w="1472"/>
        <w:gridCol w:w="1184"/>
        <w:gridCol w:w="2461"/>
      </w:tblGrid>
      <w:tr w:rsidR="00C6549D" w14:paraId="2CC6A224" w14:textId="74DEED8F" w:rsidTr="005B4146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78181" w14:textId="210D5255" w:rsidR="00C6549D" w:rsidRPr="00C6549D" w:rsidRDefault="00C654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54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o</w:t>
            </w:r>
            <w:proofErr w:type="spellEnd"/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00D6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sorder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FE71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heri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ce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124B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otype OMIM no.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94AC8" w14:textId="563A9F34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BB9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14:paraId="274C8E92" w14:textId="197EDE4E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ne function</w:t>
            </w:r>
          </w:p>
        </w:tc>
      </w:tr>
      <w:tr w:rsidR="00C6549D" w14:paraId="2D00F2CF" w14:textId="3F064830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6FD7E" w14:textId="77777777" w:rsidR="00C6549D" w:rsidRDefault="00C6549D">
            <w:pPr>
              <w:spacing w:after="0" w:line="36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7B06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renoleukodystroph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6386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EA5F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1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24A8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CD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C2869" w14:textId="758B4200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-Binding Cassette Subfamily D</w:t>
            </w:r>
            <w:r w:rsidR="005B4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Peroxisomal fatty acid transport)</w:t>
            </w:r>
          </w:p>
        </w:tc>
      </w:tr>
      <w:tr w:rsidR="00C6549D" w14:paraId="7BCA68E1" w14:textId="40772F38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FBA2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4500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ininosucci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ciduri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F777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7A072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9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30B6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L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3467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ininosucc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lyase</w:t>
            </w:r>
            <w:r w:rsidR="005B4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14:paraId="375B408D" w14:textId="7E312D45" w:rsidR="005B4146" w:rsidRDefault="005B41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Urea cycle)</w:t>
            </w:r>
          </w:p>
        </w:tc>
      </w:tr>
      <w:tr w:rsidR="00C6549D" w14:paraId="3ABD23F0" w14:textId="42C82675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66B9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9357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tax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lengiectasia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54BB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6360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9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4354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M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2A0D" w14:textId="4CBE4DBD" w:rsidR="00C6549D" w:rsidRDefault="005B41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 Repair gene family</w:t>
            </w:r>
          </w:p>
        </w:tc>
      </w:tr>
      <w:tr w:rsidR="00C6549D" w14:paraId="6AE616E4" w14:textId="03F1FC82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86FA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1104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 Albinism type I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16E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089D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03100,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4C27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0BB26" w14:textId="72172AB5" w:rsidR="00C6549D" w:rsidRDefault="005B41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osinase (Melanin biosynthesis)</w:t>
            </w:r>
          </w:p>
        </w:tc>
      </w:tr>
      <w:tr w:rsidR="00C6549D" w14:paraId="7F33153F" w14:textId="00C89C4A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90EB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6F6F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lbinism type II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D7C8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F519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32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9BBB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CA2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838C" w14:textId="1224A26B" w:rsidR="00C6549D" w:rsidRDefault="005B41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lanoso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ransmembrane protein</w:t>
            </w:r>
          </w:p>
        </w:tc>
      </w:tr>
      <w:tr w:rsidR="00C6549D" w14:paraId="055049E3" w14:textId="19636256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13C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BEB3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binism type II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AFF2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B967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329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94E5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P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03F5F" w14:textId="788D6BE8" w:rsidR="00C6549D" w:rsidRDefault="005B41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osinase related protein 1</w:t>
            </w:r>
          </w:p>
        </w:tc>
      </w:tr>
      <w:tr w:rsidR="00C6549D" w14:paraId="657BC62F" w14:textId="2E4BCB3C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F45D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7CBD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kaptonuri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38C2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4DC4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35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48D4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GD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82F8" w14:textId="5CD8DA70" w:rsidR="00C6549D" w:rsidRDefault="003D7F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mgentis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1,2 dioxygenase (Phenylalanine metabolism)</w:t>
            </w:r>
          </w:p>
        </w:tc>
      </w:tr>
      <w:tr w:rsidR="00C6549D" w14:paraId="0C71CE6B" w14:textId="706D2ED5" w:rsidTr="005B4146">
        <w:trPr>
          <w:trHeight w:val="332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EF58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E30E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 1 antitrypsin deficienc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8021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4E7D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349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F523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PINA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958F" w14:textId="50AF61E5" w:rsidR="00C6549D" w:rsidRDefault="003D7F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pin Peptidase inhibitor</w:t>
            </w:r>
          </w:p>
        </w:tc>
      </w:tr>
      <w:tr w:rsidR="00C6549D" w14:paraId="0E884DC1" w14:textId="563847AB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8887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7C31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otinid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ficienc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903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F449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326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68BA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TD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5837" w14:textId="09298F5D" w:rsidR="00C6549D" w:rsidRDefault="003D7F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otinid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Biotin metabolism)</w:t>
            </w:r>
          </w:p>
        </w:tc>
      </w:tr>
      <w:tr w:rsidR="00C6549D" w14:paraId="2917D714" w14:textId="689F21CD" w:rsidTr="005B4146">
        <w:trPr>
          <w:trHeight w:val="341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B8E8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87BD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e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tothio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ficienc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4691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03362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375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FE7A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T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09DEC" w14:textId="41BC6594" w:rsidR="00C6549D" w:rsidRDefault="003D7F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etyl-CoA Acetyltransferase (Ketone body metabolism)</w:t>
            </w:r>
          </w:p>
        </w:tc>
      </w:tr>
      <w:tr w:rsidR="00C6549D" w14:paraId="6964EF81" w14:textId="33174884" w:rsidTr="005B4146">
        <w:trPr>
          <w:trHeight w:val="611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2DE1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678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genital disorder of glycosylation type 1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893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DFC8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2065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D1F4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MM2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CB5E" w14:textId="06384D57" w:rsidR="00C6549D" w:rsidRDefault="001D06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mannomutase</w:t>
            </w:r>
            <w:proofErr w:type="spellEnd"/>
          </w:p>
        </w:tc>
      </w:tr>
      <w:tr w:rsidR="00C6549D" w14:paraId="7035890C" w14:textId="53979FB4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5217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1F13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anavan diseas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028D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BBA1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9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ED31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P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8BF6" w14:textId="78F613B9" w:rsidR="00C6549D" w:rsidRDefault="001D06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partoacylase</w:t>
            </w:r>
            <w:proofErr w:type="spellEnd"/>
          </w:p>
        </w:tc>
      </w:tr>
      <w:tr w:rsidR="00C6549D" w14:paraId="537FFF6F" w14:textId="13C458D3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7942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CAE9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trullinemi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60D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75E7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57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EE76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06540" w14:textId="42B8BE3B" w:rsidR="00C6549D" w:rsidRDefault="001D06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ininosucc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ynthetase 1(Urea cycle)</w:t>
            </w:r>
          </w:p>
        </w:tc>
      </w:tr>
      <w:tr w:rsidR="00C6549D" w14:paraId="47F295E0" w14:textId="348936D8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714D2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6B1C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ystic fibrosi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EF1F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46B6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97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A8D1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FTR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9DA35" w14:textId="71018EB2" w:rsidR="00C6549D" w:rsidRDefault="001D06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stic fibrosis transmembrane conductance regulator</w:t>
            </w:r>
          </w:p>
        </w:tc>
      </w:tr>
      <w:tr w:rsidR="00C6549D" w14:paraId="78EB1CA9" w14:textId="0804DFA6" w:rsidTr="005B4146">
        <w:trPr>
          <w:trHeight w:val="638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7DE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6E45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nitine palmitoyl transferase deficiency type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33DF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C19F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512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C393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T1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4A637" w14:textId="68925289" w:rsidR="00C6549D" w:rsidRDefault="001D06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arnit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lmitoyl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1 (Urea cycle)</w:t>
            </w:r>
          </w:p>
        </w:tc>
      </w:tr>
      <w:tr w:rsidR="00C6549D" w14:paraId="08BB2546" w14:textId="53696DB0" w:rsidTr="005B4146">
        <w:trPr>
          <w:trHeight w:val="422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760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F2E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genital adrenal hyperplasi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9EF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E716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1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1147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P21A2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CD63" w14:textId="5EAB4AF1" w:rsidR="00C6549D" w:rsidRDefault="001D06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chrome P450</w:t>
            </w:r>
            <w:r w:rsidR="00983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amily enzyme (Adrenal steroidogenesis)</w:t>
            </w:r>
          </w:p>
        </w:tc>
      </w:tr>
      <w:tr w:rsidR="00C6549D" w14:paraId="2C3C4C7E" w14:textId="7050F746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1B49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8D2C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mb girdle muscle dystrophy AD 4/AR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F2C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/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4A79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8129/253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F4FF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N3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2DFD" w14:textId="3895668B" w:rsidR="00C6549D" w:rsidRDefault="00BD7B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pain 3 (Muscle protein</w:t>
            </w:r>
            <w:r w:rsidR="004B1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C6549D" w14:paraId="1FB06CFD" w14:textId="2C9042F7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F3E5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84AC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afness AD 3A/AR 1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A172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/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6838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544/22029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194A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JB2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C18B" w14:textId="3A7DA719" w:rsidR="00C6549D" w:rsidRDefault="00BD7B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p junction protein</w:t>
            </w:r>
          </w:p>
        </w:tc>
      </w:tr>
      <w:tr w:rsidR="00C6549D" w14:paraId="1636867E" w14:textId="1BBEB3BC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1E0B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72FF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afness AR 18A/ Usher syndrome type 1C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7DBE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B866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2092/27690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00FA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SH1C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1FCA6" w14:textId="6518723C" w:rsidR="00C6549D" w:rsidRDefault="00BD7B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rmo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nner ear hair cell protein)</w:t>
            </w:r>
          </w:p>
        </w:tc>
      </w:tr>
      <w:tr w:rsidR="00C6549D" w14:paraId="6C8308C0" w14:textId="2D4665D7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420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CC1F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afness AD 36/AR 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AFBE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/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D889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6705/60097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E800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C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B490" w14:textId="0F7926F9" w:rsidR="00C6549D" w:rsidRDefault="00BD7B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membrane channel-like protein (Cochlear protein)</w:t>
            </w:r>
          </w:p>
        </w:tc>
      </w:tr>
      <w:tr w:rsidR="00C6549D" w14:paraId="673C5E18" w14:textId="08C4A86C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3970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5A2F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afness AR 8/1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992D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3AD1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07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3CA1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PRSS3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DBDF" w14:textId="1346679D" w:rsidR="00C6549D" w:rsidRDefault="00BD7B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ransmembrane protease serine 3 (Inner ear signalling pathway) </w:t>
            </w:r>
          </w:p>
        </w:tc>
      </w:tr>
      <w:tr w:rsidR="00C6549D" w14:paraId="709C4603" w14:textId="2668FEE6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2B01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A0F0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afness AR 1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EC9D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14E1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067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C8E4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H23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7899C" w14:textId="0C221D7E" w:rsidR="00C6549D" w:rsidRDefault="006E0D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dherin23 (Inner ear hair cell protein)</w:t>
            </w:r>
          </w:p>
        </w:tc>
      </w:tr>
      <w:tr w:rsidR="00C6549D" w14:paraId="47B475CB" w14:textId="2D36E729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6CEB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4EC1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Epidermolysis bullos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ystrophica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11AC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/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BF1D2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1750/226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D65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7A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BB1C1" w14:textId="77777777" w:rsidR="004B121D" w:rsidRDefault="004B121D" w:rsidP="004B12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lagen, type VII</w:t>
            </w:r>
          </w:p>
          <w:p w14:paraId="2E4EE04B" w14:textId="065F11D5" w:rsidR="004B121D" w:rsidRDefault="004B121D" w:rsidP="004B12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Epithelial protein)</w:t>
            </w:r>
          </w:p>
        </w:tc>
      </w:tr>
      <w:tr w:rsidR="00C6549D" w14:paraId="66CDB20D" w14:textId="22FF7344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7B59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DB78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idermolysis bullosa junctional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518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30E5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67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B3A7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MC2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BF43" w14:textId="5DB252DD" w:rsidR="00C6549D" w:rsidRDefault="004B12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minin, Gamma</w:t>
            </w:r>
            <w:r w:rsidR="00116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 (Epithelial protein)</w:t>
            </w:r>
          </w:p>
        </w:tc>
      </w:tr>
      <w:tr w:rsidR="00C6549D" w14:paraId="590D9468" w14:textId="3AB732B9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94F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44F7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idermolysis bullosa junctional/ Amelogenesis imperfect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E38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/A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B3EB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6650/10453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29A1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MB3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C4B1" w14:textId="41978B40" w:rsidR="00C6549D" w:rsidRDefault="004B12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minin, Beta</w:t>
            </w:r>
            <w:r w:rsidR="00116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 (Epithelial protein)</w:t>
            </w:r>
          </w:p>
        </w:tc>
      </w:tr>
      <w:tr w:rsidR="00C6549D" w14:paraId="26592D68" w14:textId="278379D7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33AE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6FFE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idermolysis bullosa junctional/ epithelial recurrent erosion dystroph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3972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/A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BB93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6730, 1224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E713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17A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BCE42" w14:textId="482D95C8" w:rsidR="004B121D" w:rsidRDefault="004B121D" w:rsidP="004B12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lagen, type XVII</w:t>
            </w:r>
          </w:p>
          <w:p w14:paraId="79E60824" w14:textId="79645E17" w:rsidR="00C6549D" w:rsidRDefault="004B121D" w:rsidP="004B12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Epithelial protein)</w:t>
            </w:r>
          </w:p>
        </w:tc>
      </w:tr>
      <w:tr w:rsidR="00C6549D" w14:paraId="13FEC2BD" w14:textId="08D34185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FC8F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EACC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idermolysis Bullosa Junctional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7862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/A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2EFB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6650/1318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465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TGB4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4949" w14:textId="47315B1F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grin, Beta-4 (Epithelial protein)</w:t>
            </w:r>
          </w:p>
        </w:tc>
      </w:tr>
      <w:tr w:rsidR="00C6549D" w14:paraId="5C9E85EB" w14:textId="33593150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1908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3141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ancon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complementation group C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956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1B0B2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7645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43E1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NCC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A1F3" w14:textId="1FC71407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 repair gene (Group C)</w:t>
            </w:r>
          </w:p>
        </w:tc>
      </w:tr>
      <w:tr w:rsidR="00C6549D" w14:paraId="64AD350A" w14:textId="5BE2E9F3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4747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587B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bry diseas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4936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7D66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15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8C3D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0717" w14:textId="201075C1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Galactosidase</w:t>
            </w:r>
          </w:p>
        </w:tc>
      </w:tr>
      <w:tr w:rsidR="00C6549D" w14:paraId="4E2F3507" w14:textId="52BAC1D7" w:rsidTr="005B4146">
        <w:trPr>
          <w:trHeight w:val="386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B41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1F96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ilial hypercholesterolemi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9A17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, 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4ED4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89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0D2A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LR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2FB1" w14:textId="334246EB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 density lipoprotein recept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re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f cholesterol synthesis)</w:t>
            </w:r>
          </w:p>
        </w:tc>
      </w:tr>
      <w:tr w:rsidR="00C6549D" w14:paraId="25BAB459" w14:textId="7F518A4A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222E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340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amil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perinsuline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hypoglycaemia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016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, 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FC45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45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6992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CC8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335C9" w14:textId="2BF1592C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Binding Cassette, subfamily C, Member 8 (pancreatic beta cell potassium channels)</w:t>
            </w:r>
          </w:p>
        </w:tc>
      </w:tr>
      <w:tr w:rsidR="00C6549D" w14:paraId="7037BEA8" w14:textId="25A3586E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5778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3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82A9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taric aciduria type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995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8513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67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0B2C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DH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49E8" w14:textId="1A693D10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taryl CoA-dehydrogenase</w:t>
            </w:r>
          </w:p>
        </w:tc>
      </w:tr>
      <w:tr w:rsidR="00C6549D" w14:paraId="27940068" w14:textId="1C1409DF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A139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F4D1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lactosemi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E64F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5501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04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E912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LT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B7984" w14:textId="1C697BB2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alactose-1-phosph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id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ransferase</w:t>
            </w:r>
          </w:p>
        </w:tc>
      </w:tr>
      <w:tr w:rsidR="00C6549D" w14:paraId="489E763C" w14:textId="64019E0F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04AD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397E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ucher diseas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7B7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AE19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08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4A01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B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8EE0" w14:textId="3EB683FF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id Beta-glucosidase</w:t>
            </w:r>
            <w:r w:rsidR="00E00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lysosomal enzyme)</w:t>
            </w:r>
          </w:p>
        </w:tc>
      </w:tr>
      <w:tr w:rsidR="00C6549D" w14:paraId="347BCA56" w14:textId="488AF0A8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ABA8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1D77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M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ngliosidosi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463C0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393F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05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0550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B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293C" w14:textId="7AF29C4F" w:rsidR="00C6549D" w:rsidRDefault="001166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1 galactosidase</w:t>
            </w:r>
            <w:r w:rsidR="00E00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C6549D" w14:paraId="53DC369E" w14:textId="331DB239" w:rsidTr="005B4146">
        <w:trPr>
          <w:trHeight w:val="418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E0D5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1F8F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M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ngliosidosi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86D4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4FEF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2800/2688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5BF6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XA, HEXB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FCDE" w14:textId="25238DDE" w:rsidR="00C6549D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xosaminidase A/B</w:t>
            </w:r>
          </w:p>
        </w:tc>
      </w:tr>
      <w:tr w:rsidR="00C6549D" w14:paraId="695D0831" w14:textId="78D3810D" w:rsidTr="005B4146">
        <w:trPr>
          <w:trHeight w:val="485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83CB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D1E5B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lycogen storage disease type 1A, 1B and 3 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24A8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2AD4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2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92F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6PC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AB699" w14:textId="25FDA9F5" w:rsidR="00C6549D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cose-6-phosphatase</w:t>
            </w:r>
          </w:p>
        </w:tc>
      </w:tr>
      <w:tr w:rsidR="00C6549D" w14:paraId="45089879" w14:textId="670BF48E" w:rsidTr="005B4146">
        <w:trPr>
          <w:trHeight w:val="485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02B8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37B5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ogen storage disease type 1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9E8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0BC4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22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34AC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C37A4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4680" w14:textId="77777777" w:rsidR="00794EB5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lute carrier family 37, Member 4</w:t>
            </w:r>
          </w:p>
          <w:p w14:paraId="50B1D7C8" w14:textId="1BA8685B" w:rsidR="00C6549D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Glucose-6 Phosphate transporter)</w:t>
            </w:r>
          </w:p>
        </w:tc>
      </w:tr>
      <w:tr w:rsidR="00C6549D" w14:paraId="2CBCE762" w14:textId="51AFF895" w:rsidTr="005B4146">
        <w:trPr>
          <w:trHeight w:val="485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E2E2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E547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ogen storage disease type 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BCE52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6FF4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4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B147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L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05FAB" w14:textId="6AC2129B" w:rsidR="00C6549D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y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1,6-glucosidase (Glycogen Debrancher enzyme)</w:t>
            </w:r>
          </w:p>
        </w:tc>
      </w:tr>
      <w:tr w:rsidR="00C6549D" w14:paraId="2F7A5860" w14:textId="48C30068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55F62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9290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mocystinuri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92B53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FC0D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62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56F4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7516" w14:textId="14655F23" w:rsidR="00C6549D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ystathionine Beta-synthase </w:t>
            </w:r>
          </w:p>
        </w:tc>
      </w:tr>
      <w:tr w:rsidR="00C6549D" w14:paraId="6B665029" w14:textId="45DFCEFE" w:rsidTr="005B4146">
        <w:trPr>
          <w:trHeight w:val="413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D1818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2138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reditary fructose intoleranc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5095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38DB7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9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09A2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OB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C5CF" w14:textId="16D67E3E" w:rsidR="00C6549D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olase B</w:t>
            </w:r>
          </w:p>
        </w:tc>
      </w:tr>
      <w:tr w:rsidR="00C6549D" w14:paraId="621476D7" w14:textId="55F56061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E231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5F0DE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xygenase-1 deficienc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64C9C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60651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403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D1ED4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MOX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F3C56" w14:textId="6D552165" w:rsidR="00C6549D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xygenase-1</w:t>
            </w:r>
          </w:p>
        </w:tc>
      </w:tr>
      <w:tr w:rsidR="00C6549D" w14:paraId="0D6494C1" w14:textId="493A7394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00F6A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3245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emophilia A (factor 8 deficiency)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55F6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907D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06700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2E83F" w14:textId="77777777" w:rsidR="00C6549D" w:rsidRDefault="00C6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8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C16A" w14:textId="0306F7F7" w:rsidR="00C6549D" w:rsidRDefault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agulation factor 8</w:t>
            </w:r>
          </w:p>
        </w:tc>
      </w:tr>
      <w:tr w:rsidR="00794EB5" w14:paraId="1FAEC095" w14:textId="1AB8F8BF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B57C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23DF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ophilia B (factor 9 deficiency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FDEB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A58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69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71A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9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66D1" w14:textId="28DF7B2F" w:rsidR="00794EB5" w:rsidRP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agulation factor 9</w:t>
            </w:r>
          </w:p>
        </w:tc>
      </w:tr>
      <w:tr w:rsidR="00794EB5" w14:paraId="70A94D0B" w14:textId="2D1438F1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ED99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37F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degeneration with brain iron accumulation 1/HARP syndrom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FA5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46A4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200/607236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E89C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NK2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9474B" w14:textId="3D5F3715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antothenate kinase 2 </w:t>
            </w:r>
          </w:p>
        </w:tc>
      </w:tr>
      <w:tr w:rsidR="00794EB5" w14:paraId="0A1B5D7C" w14:textId="59910EF7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D9B7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7FB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hthyosis, congenital, AR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E644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EF5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23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3178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M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0A59" w14:textId="6913735D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glutaminase-1</w:t>
            </w:r>
          </w:p>
        </w:tc>
      </w:tr>
      <w:tr w:rsidR="00794EB5" w14:paraId="7E8E44E9" w14:textId="42B1D265" w:rsidTr="005B4146">
        <w:trPr>
          <w:trHeight w:val="539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E08D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5A25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hthyosis, congenital, AR 4A, 4B (harlequin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41C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1EBB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277/2425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BF04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CA12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15345" w14:textId="61B5490F" w:rsidR="00794EB5" w:rsidRDefault="00BE5A18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Binding Cassette Subfamily A, Member 12 (Keratinocyte protein)</w:t>
            </w:r>
          </w:p>
        </w:tc>
      </w:tr>
      <w:tr w:rsidR="00794EB5" w14:paraId="2D2EEC49" w14:textId="71444B17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68C6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59C6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ab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iseas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D990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35D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52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2A84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LC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A711" w14:textId="61B2A4BE" w:rsidR="00794EB5" w:rsidRDefault="007E392C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lactosylceramid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sphingolipid metabolism)</w:t>
            </w:r>
          </w:p>
        </w:tc>
      </w:tr>
      <w:tr w:rsidR="00794EB5" w14:paraId="177A189E" w14:textId="2E731ECE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B785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4C14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ckel Gruber syndrome type 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79DA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7055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736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51BD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EM67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18055" w14:textId="7B3DF29F" w:rsidR="00794EB5" w:rsidRDefault="007E392C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membrane protein 67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liogene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794EB5" w14:paraId="6C7252A3" w14:textId="4A54F8E5" w:rsidTr="005B4146">
        <w:trPr>
          <w:trHeight w:val="62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F357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5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429A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dium chain acyl CoA dehydrogenase deficienc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76F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7656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5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B1C8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DM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55FD" w14:textId="19D98CC9" w:rsidR="00794EB5" w:rsidRDefault="007E392C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yl-CoA dehydrogenase, medium chain</w:t>
            </w:r>
            <w:r w:rsidR="00E00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fatty acid oxidation)</w:t>
            </w:r>
          </w:p>
        </w:tc>
      </w:tr>
      <w:tr w:rsidR="00794EB5" w14:paraId="61400A91" w14:textId="1E389ADC" w:rsidTr="005B4146">
        <w:trPr>
          <w:trHeight w:val="323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9311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E607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chromatic leukodystroph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8300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6E16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1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2A92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S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9BC7D" w14:textId="1D31914A" w:rsidR="00794EB5" w:rsidRDefault="00E00B0E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ylsulfatase A (lysosomal enzyme)</w:t>
            </w:r>
          </w:p>
        </w:tc>
      </w:tr>
      <w:tr w:rsidR="00794EB5" w14:paraId="7DA89E00" w14:textId="30E10E0F" w:rsidTr="005B4146">
        <w:trPr>
          <w:trHeight w:val="62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24ED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86D9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copolysaccharidosis type 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13D0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01DF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701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9C14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DU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18A9" w14:textId="5BA09373" w:rsidR="00794EB5" w:rsidRDefault="00E00B0E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duronid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183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lysosomal enzyme)</w:t>
            </w:r>
          </w:p>
        </w:tc>
      </w:tr>
      <w:tr w:rsidR="00794EB5" w14:paraId="065E6064" w14:textId="23EFE29D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264B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E2D3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ucopolysaccharidosis type II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C9C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E007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9900,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427F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DS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564FF" w14:textId="19BE890F" w:rsidR="00794EB5" w:rsidRDefault="00E00B0E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Iduronate 2-Sulfatase </w:t>
            </w:r>
            <w:r w:rsidR="00183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lysosomal enzyme)</w:t>
            </w:r>
          </w:p>
        </w:tc>
      </w:tr>
      <w:tr w:rsidR="00794EB5" w14:paraId="47D116D7" w14:textId="49905ACF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4833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AB93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copolysaccharidosis type IV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10E2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8184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30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915A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LNS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9EAD" w14:textId="3D9CD42C" w:rsidR="00794EB5" w:rsidRDefault="00E00B0E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alactosamine-6-Sulfate Sulfatase </w:t>
            </w:r>
            <w:r w:rsidR="00183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lysosomal enzyme)</w:t>
            </w:r>
          </w:p>
        </w:tc>
      </w:tr>
      <w:tr w:rsidR="00794EB5" w14:paraId="2D7F41C6" w14:textId="79EC26C4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6082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3960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ucopolysaccharidosis type VI  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FB74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6063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32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A32E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SB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17D3" w14:textId="44848004" w:rsidR="00794EB5" w:rsidRDefault="00183CDA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ylsulfatase B (lysosomal enzyme)</w:t>
            </w:r>
          </w:p>
        </w:tc>
      </w:tr>
      <w:tr w:rsidR="00794EB5" w14:paraId="7DF25838" w14:textId="2CD6E5C6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B26D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CEA4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aple syrup urine disease typ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a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3A0A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6BC7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8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9425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CKDH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BAF7" w14:textId="6AC44AF3" w:rsidR="00794EB5" w:rsidRDefault="00183CDA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ranched chain keto acid dehydrogenase E1, Alpha Polypeptide</w:t>
            </w:r>
          </w:p>
        </w:tc>
      </w:tr>
      <w:tr w:rsidR="00794EB5" w14:paraId="5A95959F" w14:textId="00C66E00" w:rsidTr="005B4146">
        <w:trPr>
          <w:trHeight w:val="539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F560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423C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aple syrup urine disease typ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b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D964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C28B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8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FFF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CKDHB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A86D" w14:textId="10621D91" w:rsidR="00794EB5" w:rsidRDefault="00183CDA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ranched chain keto acid dehydrogenase E1, </w:t>
            </w:r>
            <w:r w:rsidR="004E2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olypeptide</w:t>
            </w:r>
          </w:p>
        </w:tc>
      </w:tr>
      <w:tr w:rsidR="00794EB5" w14:paraId="3A8421E8" w14:textId="7E2840CD" w:rsidTr="005B4146">
        <w:trPr>
          <w:trHeight w:val="539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EE5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A84C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ple syrup urine disease type I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4D76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96A9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8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AA4E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BT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F0A8" w14:textId="3A85B9A7" w:rsidR="00794EB5" w:rsidRDefault="004E24D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ihydrolipoamide branched-ch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acylase</w:t>
            </w:r>
            <w:proofErr w:type="spellEnd"/>
          </w:p>
        </w:tc>
      </w:tr>
      <w:tr w:rsidR="00794EB5" w14:paraId="3F935259" w14:textId="7AFF445B" w:rsidTr="005B4146">
        <w:trPr>
          <w:trHeight w:val="539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596E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BCD2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ethy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onicacidu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ut 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117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AAF9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11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F232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MA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E4368" w14:textId="273B9F30" w:rsidR="00794EB5" w:rsidRDefault="00B94C7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MAA (Cobalamin translocation)</w:t>
            </w:r>
          </w:p>
        </w:tc>
      </w:tr>
      <w:tr w:rsidR="00794EB5" w14:paraId="12396B05" w14:textId="289CB96F" w:rsidTr="005B4146">
        <w:trPr>
          <w:trHeight w:val="557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045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32A12" w14:textId="77777777" w:rsidR="00794EB5" w:rsidRDefault="00794EB5" w:rsidP="00794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ethy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onicacidu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ut 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B68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51A0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111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4AAC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MAB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2AA32" w14:textId="1374810D" w:rsidR="00794EB5" w:rsidRDefault="00B94C7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obalam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enosyltransferase</w:t>
            </w:r>
            <w:proofErr w:type="spellEnd"/>
          </w:p>
        </w:tc>
      </w:tr>
      <w:tr w:rsidR="00794EB5" w14:paraId="31531CC0" w14:textId="72C815F4" w:rsidTr="005B4146">
        <w:trPr>
          <w:trHeight w:val="557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B4B8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E248E" w14:textId="77777777" w:rsidR="00794EB5" w:rsidRDefault="00794EB5" w:rsidP="00794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ethy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onicacidu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ut C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D4E9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D3CE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74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5D39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MACHC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3106" w14:textId="3F2CD2B9" w:rsidR="00794EB5" w:rsidRDefault="00B94C7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bolism of Cobalamin associated C</w:t>
            </w:r>
          </w:p>
        </w:tc>
      </w:tr>
      <w:tr w:rsidR="00794EB5" w14:paraId="26727F70" w14:textId="59085E90" w:rsidTr="005B4146">
        <w:trPr>
          <w:trHeight w:val="557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2C3D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11EDA" w14:textId="77777777" w:rsidR="00794EB5" w:rsidRDefault="00794EB5" w:rsidP="00794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galencephalic leukoencephalopathy with subcortical cyst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946B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E8A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400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F9EF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LC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9AAC" w14:textId="797FCD13" w:rsidR="00794EB5" w:rsidRDefault="00B94C7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ulator of VRAC Current 1 (Astrocyte junctions)</w:t>
            </w:r>
          </w:p>
        </w:tc>
      </w:tr>
      <w:tr w:rsidR="00794EB5" w14:paraId="4F624332" w14:textId="4ADA8E0D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FC26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0FA2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onketot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perglycin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967C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E632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589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EBBA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DC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7332" w14:textId="53CB4501" w:rsidR="00794EB5" w:rsidRDefault="007D2B92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ine decarboxylase</w:t>
            </w:r>
          </w:p>
        </w:tc>
      </w:tr>
      <w:tr w:rsidR="00794EB5" w14:paraId="20AADA6D" w14:textId="36B82346" w:rsidTr="005B4146">
        <w:trPr>
          <w:trHeight w:val="62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8B83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01B2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nal ceroid lipofuscinosis type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923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EF79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73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C0FE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T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E13AA" w14:textId="256694F2" w:rsidR="00794EB5" w:rsidRDefault="007D2B92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almitoyl-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ioest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1 (Metabolism of lipid modified proteins)</w:t>
            </w:r>
          </w:p>
        </w:tc>
      </w:tr>
      <w:tr w:rsidR="00794EB5" w14:paraId="7A5FF384" w14:textId="6FB5356D" w:rsidTr="005B4146">
        <w:trPr>
          <w:trHeight w:val="62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A425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FED0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nal ceroid lipofuscinosis type 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5153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A9EA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45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4C90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PP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7A2E" w14:textId="5528B087" w:rsidR="00794EB5" w:rsidRDefault="007D2B92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ipeptidyl Peptidase 1 (lysosomal exopeptidase)</w:t>
            </w:r>
          </w:p>
        </w:tc>
      </w:tr>
      <w:tr w:rsidR="00794EB5" w14:paraId="5D95347B" w14:textId="538EF99F" w:rsidTr="005B4146">
        <w:trPr>
          <w:trHeight w:val="62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E0C1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6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268A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nal ceroid lipofuscinosis type 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5C58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6C2D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42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DE8B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N3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B2A78" w14:textId="64F6ECB1" w:rsidR="00794EB5" w:rsidRDefault="007D2B92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sosomal transmembrane protein</w:t>
            </w:r>
          </w:p>
        </w:tc>
      </w:tr>
      <w:tr w:rsidR="00794EB5" w14:paraId="257A9510" w14:textId="5A691209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B2C8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7E25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emann Pick type A and 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701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FCA3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7200/ 607616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D921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PD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D850" w14:textId="33B4B618" w:rsidR="00794EB5" w:rsidRDefault="007D2B92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hingomyelin phosphodiesterase 1 (lysosomal enzyme)</w:t>
            </w:r>
          </w:p>
        </w:tc>
      </w:tr>
      <w:tr w:rsidR="00794EB5" w14:paraId="3BC9D4B8" w14:textId="0BA81DE7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5415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82E6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emann Pick type C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8D4B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4A21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722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BBFC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PC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DA2B" w14:textId="032577A7" w:rsidR="00794EB5" w:rsidRDefault="007D2B92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racellular cholesterol transporter 1</w:t>
            </w:r>
          </w:p>
        </w:tc>
      </w:tr>
      <w:tr w:rsidR="00794EB5" w14:paraId="282A79DF" w14:textId="68B186C0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267F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C4A4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emann Pick type C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93DF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ACF7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7625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1FC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PC2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5980" w14:textId="1404001C" w:rsidR="00794EB5" w:rsidRDefault="007D2B92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racellular cholesterol transporter 2</w:t>
            </w:r>
          </w:p>
        </w:tc>
      </w:tr>
      <w:tr w:rsidR="00794EB5" w14:paraId="7CE556B8" w14:textId="65F576F6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2276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F11A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steopetrosis AR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29F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3A67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97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6700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IRG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1B820" w14:textId="22D7B760" w:rsidR="00794EB5" w:rsidRDefault="007D2B92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 cell immune regulator 1</w:t>
            </w:r>
          </w:p>
        </w:tc>
      </w:tr>
      <w:tr w:rsidR="00794EB5" w14:paraId="04F5DB8D" w14:textId="326167A9" w:rsidTr="005B4146">
        <w:trPr>
          <w:trHeight w:val="404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CD34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2C73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nithine transcarbamylase deficienc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1D3E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A80C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125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C5AD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C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9589" w14:textId="31796305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Ornith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bamoyltransferase</w:t>
            </w:r>
            <w:proofErr w:type="spellEnd"/>
          </w:p>
        </w:tc>
      </w:tr>
      <w:tr w:rsidR="00794EB5" w14:paraId="7F16C157" w14:textId="72BF8C1F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463F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D1B2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ylketonuri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8A2F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146E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1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A165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H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F7BEC" w14:textId="67E977CB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ylalanine hydroxylase</w:t>
            </w:r>
          </w:p>
        </w:tc>
      </w:tr>
      <w:tr w:rsidR="00794EB5" w14:paraId="5C857202" w14:textId="04F1CD8D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4355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F4BD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pionicacidemia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DF71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BE6D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605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4CC7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C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5245" w14:textId="71532DB6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pionyl-CoA carboxylase, Alpha subunit</w:t>
            </w:r>
          </w:p>
        </w:tc>
      </w:tr>
      <w:tr w:rsidR="00794EB5" w14:paraId="22BBD523" w14:textId="55CBF5CF" w:rsidTr="005B4146">
        <w:trPr>
          <w:trHeight w:val="278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3A31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3DC6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pionicacidemia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B46B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4B88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605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7783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CB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1F0C0" w14:textId="73C0DBF8" w:rsidR="00794EB5" w:rsidRPr="006769B0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pionyl-CoA carboxylase, Beta subunit</w:t>
            </w:r>
          </w:p>
        </w:tc>
      </w:tr>
      <w:tr w:rsidR="00794EB5" w14:paraId="0A06749C" w14:textId="3B9DB477" w:rsidTr="005B4146">
        <w:trPr>
          <w:trHeight w:val="278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C5C8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7A04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lycystic kidney disease 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DBFA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F4D0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32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BD99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KHD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11458" w14:textId="37A8D0D2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liary IPT domain containing fibrocystin</w:t>
            </w:r>
          </w:p>
        </w:tc>
      </w:tr>
      <w:tr w:rsidR="00794EB5" w14:paraId="05C1AD00" w14:textId="0C164904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42B7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115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ogen storage disease type II (Pompe disease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6C93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1121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3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F425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D826" w14:textId="14F08436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cosidase, Alpha, Acid (lysosomal enzyme)</w:t>
            </w:r>
          </w:p>
        </w:tc>
      </w:tr>
      <w:tr w:rsidR="00794EB5" w14:paraId="62BCB721" w14:textId="519FFE66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689E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3A6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d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yndrom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ADA6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8A31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4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579C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C26A4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F6BAC" w14:textId="04C23EF7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lute carrier family 26, Member 4 (vestibular aqueduct anion transporter)</w:t>
            </w:r>
          </w:p>
        </w:tc>
      </w:tr>
      <w:tr w:rsidR="00794EB5" w14:paraId="28A84C7F" w14:textId="59024614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A5AE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E620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mary hyperoxaluria type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3882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F3E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99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8985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XT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47A2" w14:textId="2E4FFF83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anine glyoxylate aminotransferase (peroxisomal enzyme)</w:t>
            </w:r>
          </w:p>
        </w:tc>
      </w:tr>
      <w:tr w:rsidR="00794EB5" w14:paraId="36FC2BC5" w14:textId="1493DE95" w:rsidTr="005B4146">
        <w:trPr>
          <w:trHeight w:val="755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B5B4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9CD6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gressive familial intrahepatic cholestasis type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884C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AF39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16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039F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8B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AD9C" w14:textId="4799BDC7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ase, Class I, Type 8B, Member 1</w:t>
            </w:r>
          </w:p>
        </w:tc>
      </w:tr>
      <w:tr w:rsidR="00794EB5" w14:paraId="5AA92105" w14:textId="1EE6E4FC" w:rsidTr="005B4146">
        <w:trPr>
          <w:trHeight w:val="44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7EE2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7E98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gressive familial intrahepatic cholestasis type 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6524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E8EA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847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C2D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CB1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4A93" w14:textId="661F3683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binding cassette, subfamily B, member 11</w:t>
            </w:r>
          </w:p>
        </w:tc>
      </w:tr>
      <w:tr w:rsidR="00794EB5" w14:paraId="40253678" w14:textId="4F98B7A0" w:rsidTr="005B4146">
        <w:trPr>
          <w:trHeight w:val="44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4AD23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2D5E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gressive familial intrahepatic cholestasis type 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F5F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D69B7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2347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D488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CB4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673E" w14:textId="4E5A90F1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binding cassette, subfamily B, member 4</w:t>
            </w:r>
          </w:p>
        </w:tc>
      </w:tr>
      <w:tr w:rsidR="00794EB5" w14:paraId="193EDCD1" w14:textId="398A8180" w:rsidTr="005B4146">
        <w:trPr>
          <w:trHeight w:val="44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6CF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D061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ith Lemli Opitz syndrom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08F6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B435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4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DB9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CR7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EC63" w14:textId="5274237B" w:rsidR="00794EB5" w:rsidRDefault="006769B0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-dehydrocholesterol reductase</w:t>
            </w:r>
          </w:p>
        </w:tc>
      </w:tr>
      <w:tr w:rsidR="00794EB5" w14:paraId="3EC7FE1C" w14:textId="65F7401E" w:rsidTr="005B4146">
        <w:trPr>
          <w:trHeight w:val="404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9F0C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8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7CF1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vere combined immunodeficiency 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1D29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9E8F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4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C19D5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2RG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3BAE7" w14:textId="6FA52D50" w:rsidR="00794EB5" w:rsidRDefault="00104D6B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rleukin 2 receptor, Gamma</w:t>
            </w:r>
          </w:p>
        </w:tc>
      </w:tr>
      <w:tr w:rsidR="00794EB5" w14:paraId="799061B2" w14:textId="6206215C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4A1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25C78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vere combined immunodeficiency  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24FD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CF82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7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94B0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A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AA06A" w14:textId="773B30A5" w:rsidR="00794EB5" w:rsidRDefault="00104D6B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enosine deaminase</w:t>
            </w:r>
          </w:p>
        </w:tc>
      </w:tr>
      <w:tr w:rsidR="00794EB5" w14:paraId="3C116286" w14:textId="0428BBC2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0EA2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43AE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osinemia type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999D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8E7A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67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B3C9F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H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7AC43" w14:textId="5282ED53" w:rsidR="00794EB5" w:rsidRDefault="00104D6B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mar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cetoacetate hydrolase</w:t>
            </w:r>
          </w:p>
        </w:tc>
      </w:tr>
      <w:tr w:rsidR="00794EB5" w14:paraId="39173F09" w14:textId="06585551" w:rsidTr="005B4146">
        <w:trPr>
          <w:trHeight w:val="386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D827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25276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ery long chain acyl CoA dehydrogenase deficienc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6D2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284D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75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798E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DVL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C924" w14:textId="2FE81098" w:rsidR="00794EB5" w:rsidRDefault="00104D6B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yl-CoA Dehydrogenase, Very long chain</w:t>
            </w:r>
          </w:p>
        </w:tc>
      </w:tr>
      <w:tr w:rsidR="00794EB5" w14:paraId="62489F40" w14:textId="42AA0CD8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1F40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DB21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son diseas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0B84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7C2E2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79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42B9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7B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9F1A" w14:textId="07F7BD9E" w:rsidR="00794EB5" w:rsidRDefault="00104D6B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ase, Copper transporting, Beta polypeptide</w:t>
            </w:r>
          </w:p>
        </w:tc>
      </w:tr>
      <w:tr w:rsidR="00794EB5" w14:paraId="6370F3F3" w14:textId="08D359C0" w:rsidTr="005B4146">
        <w:trPr>
          <w:trHeight w:val="31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579C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7AAB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ellweger syndrom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D7E1B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BB82A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1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DB61" w14:textId="77777777" w:rsidR="00794EB5" w:rsidRDefault="00794EB5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X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6E228" w14:textId="1CE6B06C" w:rsidR="00794EB5" w:rsidRDefault="00104D6B" w:rsidP="00794E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oxisome biogenesis factor 1</w:t>
            </w:r>
          </w:p>
        </w:tc>
      </w:tr>
    </w:tbl>
    <w:p w14:paraId="7EA8B0DB" w14:textId="77777777" w:rsidR="00982887" w:rsidRDefault="00982887" w:rsidP="00646F3D">
      <w:pPr>
        <w:jc w:val="center"/>
        <w:rPr>
          <w:rFonts w:ascii="Times New Roman" w:hAnsi="Times New Roman" w:cs="Times New Roman"/>
        </w:rPr>
      </w:pPr>
    </w:p>
    <w:sectPr w:rsidR="00982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A5"/>
    <w:rsid w:val="00011800"/>
    <w:rsid w:val="00073170"/>
    <w:rsid w:val="00104D6B"/>
    <w:rsid w:val="0011664C"/>
    <w:rsid w:val="0012097C"/>
    <w:rsid w:val="00183CDA"/>
    <w:rsid w:val="001D06B7"/>
    <w:rsid w:val="002E10C6"/>
    <w:rsid w:val="003D7F09"/>
    <w:rsid w:val="004B121D"/>
    <w:rsid w:val="004E24D0"/>
    <w:rsid w:val="005B4146"/>
    <w:rsid w:val="005C5BA5"/>
    <w:rsid w:val="00625F5D"/>
    <w:rsid w:val="00646F3D"/>
    <w:rsid w:val="006769B0"/>
    <w:rsid w:val="006E0DE6"/>
    <w:rsid w:val="00794EB5"/>
    <w:rsid w:val="007D2B92"/>
    <w:rsid w:val="007E392C"/>
    <w:rsid w:val="00982887"/>
    <w:rsid w:val="009832B1"/>
    <w:rsid w:val="00B94C70"/>
    <w:rsid w:val="00BD7BD8"/>
    <w:rsid w:val="00BE5A18"/>
    <w:rsid w:val="00C6549D"/>
    <w:rsid w:val="00E00B0E"/>
    <w:rsid w:val="00E54B9C"/>
    <w:rsid w:val="00E9522D"/>
    <w:rsid w:val="00FF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B56B9"/>
  <w15:chartTrackingRefBased/>
  <w15:docId w15:val="{6AF9D59F-96C3-4A0B-8A34-59A891CB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97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6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1</Words>
  <Characters>690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rnia</dc:creator>
  <cp:keywords/>
  <dc:description/>
  <cp:lastModifiedBy>Sunita</cp:lastModifiedBy>
  <cp:revision>2</cp:revision>
  <dcterms:created xsi:type="dcterms:W3CDTF">2020-09-10T17:25:00Z</dcterms:created>
  <dcterms:modified xsi:type="dcterms:W3CDTF">2020-09-10T17:25:00Z</dcterms:modified>
</cp:coreProperties>
</file>